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311"/>
        <w:tblW w:w="696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425"/>
        <w:gridCol w:w="2126"/>
        <w:gridCol w:w="426"/>
        <w:gridCol w:w="1984"/>
        <w:gridCol w:w="20"/>
      </w:tblGrid>
      <w:tr w:rsidR="001D3882" w:rsidRPr="000C26AC" w:rsidTr="00F963DF">
        <w:trPr>
          <w:gridAfter w:val="1"/>
          <w:wAfter w:w="20" w:type="dxa"/>
          <w:cantSplit/>
          <w:trHeight w:val="509"/>
        </w:trPr>
        <w:tc>
          <w:tcPr>
            <w:tcW w:w="6946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3882" w:rsidRDefault="00DD0AEE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</w:pPr>
            <w:r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T</w:t>
            </w:r>
            <w:r w:rsidR="001D3882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 xml:space="preserve">able </w:t>
            </w:r>
            <w:r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S</w:t>
            </w:r>
            <w:bookmarkStart w:id="0" w:name="_GoBack"/>
            <w:bookmarkEnd w:id="0"/>
            <w:r w:rsidR="001D3882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2.</w:t>
            </w:r>
            <w:r w:rsidR="001D3882" w:rsidRPr="002F5C8F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 xml:space="preserve"> </w:t>
            </w:r>
            <w:r w:rsidR="001D3882" w:rsidRPr="002F5C8F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Multivariable adjusted </w:t>
            </w:r>
            <w:r w:rsidR="001D3882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C</w:t>
            </w:r>
            <w:r w:rsidR="001D3882" w:rsidRPr="002F5C8F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ox proportional hazard ratios (HRs) for over</w:t>
            </w:r>
            <w:r w:rsidR="001D3882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all mortality and breast cancer-free interval </w:t>
            </w:r>
            <w:r w:rsidR="001D3882" w:rsidRPr="002F5C8F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by pre-diagnostic triglycerides among HER2+ patients</w:t>
            </w:r>
            <w:r w:rsidR="001D3882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.</w:t>
            </w:r>
            <w:r w:rsidR="001D3882" w:rsidRPr="002F5C8F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 </w:t>
            </w:r>
          </w:p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1D3882" w:rsidRPr="00E1602F" w:rsidTr="00F963DF">
        <w:trPr>
          <w:gridAfter w:val="1"/>
          <w:wAfter w:w="20" w:type="dxa"/>
          <w:cantSplit/>
          <w:trHeight w:val="509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2F5C8F"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  <w:t>Overall mortality</w:t>
            </w: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 xml:space="preserve"> </w:t>
            </w:r>
          </w:p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(events</w:t>
            </w: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  <w:t>a</w:t>
            </w: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 xml:space="preserve">= 28)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D3882" w:rsidRPr="00A03FF2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  <w:r w:rsidRPr="00A03FF2"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  <w:t>Breast cancer-free interval</w:t>
            </w:r>
          </w:p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(events</w:t>
            </w: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  <w:t>b</w:t>
            </w: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= 22)</w:t>
            </w:r>
          </w:p>
        </w:tc>
      </w:tr>
      <w:tr w:rsidR="001D3882" w:rsidRPr="00906D61" w:rsidTr="00F963DF">
        <w:trPr>
          <w:cantSplit/>
          <w:trHeight w:val="376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  <w:t xml:space="preserve">N </w:t>
            </w: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  <w:t>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HR (95% CI)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  <w:t xml:space="preserve">N </w:t>
            </w: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  <w:t>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2F5C8F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HR (95% CI)</w:t>
            </w:r>
          </w:p>
        </w:tc>
        <w:tc>
          <w:tcPr>
            <w:tcW w:w="20" w:type="dxa"/>
            <w:vAlign w:val="center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1D3882" w:rsidRPr="006B110C" w:rsidTr="00F963DF">
        <w:trPr>
          <w:gridAfter w:val="1"/>
          <w:wAfter w:w="20" w:type="dxa"/>
          <w:cantSplit/>
          <w:trHeight w:val="26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b/>
                <w:sz w:val="16"/>
                <w:szCs w:val="16"/>
                <w:bdr w:val="nil"/>
                <w:lang w:val="en-GB" w:eastAsia="en-US"/>
              </w:rPr>
              <w:t>Triglycerides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</w:tr>
      <w:tr w:rsidR="001D3882" w:rsidRPr="006B110C" w:rsidTr="00F963DF">
        <w:trPr>
          <w:gridAfter w:val="1"/>
          <w:wAfter w:w="20" w:type="dxa"/>
          <w:cantSplit/>
        </w:trPr>
        <w:tc>
          <w:tcPr>
            <w:tcW w:w="1985" w:type="dxa"/>
            <w:tcBorders>
              <w:top w:val="nil"/>
            </w:tcBorders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Continuous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FFFFF"/>
            <w:vAlign w:val="center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7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49 (0.12-1.93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7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12 (0.78-1.57)</w:t>
            </w:r>
          </w:p>
        </w:tc>
      </w:tr>
      <w:tr w:rsidR="001D3882" w:rsidRPr="006B110C" w:rsidTr="00F963DF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1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</w:tr>
      <w:tr w:rsidR="001D3882" w:rsidRPr="006B110C" w:rsidTr="00F963DF">
        <w:trPr>
          <w:cantSplit/>
        </w:trPr>
        <w:tc>
          <w:tcPr>
            <w:tcW w:w="1985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Tertiles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1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0" w:type="dxa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sz w:val="20"/>
                <w:szCs w:val="20"/>
                <w:highlight w:val="yellow"/>
                <w:bdr w:val="nil"/>
                <w:lang w:val="en-GB" w:eastAsia="en-US"/>
              </w:rPr>
            </w:pPr>
          </w:p>
        </w:tc>
      </w:tr>
      <w:tr w:rsidR="001D3882" w:rsidRPr="006B110C" w:rsidTr="00F963DF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≤ 0.82 mmol/l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27</w:t>
            </w:r>
          </w:p>
        </w:tc>
        <w:tc>
          <w:tcPr>
            <w:tcW w:w="21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</w:t>
            </w:r>
          </w:p>
        </w:tc>
        <w:tc>
          <w:tcPr>
            <w:tcW w:w="4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26</w:t>
            </w:r>
          </w:p>
        </w:tc>
        <w:tc>
          <w:tcPr>
            <w:tcW w:w="1984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</w:t>
            </w:r>
          </w:p>
        </w:tc>
      </w:tr>
      <w:tr w:rsidR="001D3882" w:rsidRPr="006B110C" w:rsidTr="00F963DF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0.83 – 1.22mmol/l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9</w:t>
            </w:r>
          </w:p>
        </w:tc>
        <w:tc>
          <w:tcPr>
            <w:tcW w:w="21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34 (0.11-0.99)</w:t>
            </w:r>
          </w:p>
        </w:tc>
        <w:tc>
          <w:tcPr>
            <w:tcW w:w="4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9</w:t>
            </w:r>
          </w:p>
        </w:tc>
        <w:tc>
          <w:tcPr>
            <w:tcW w:w="1984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77 (0.24-2.49)</w:t>
            </w:r>
          </w:p>
        </w:tc>
      </w:tr>
      <w:tr w:rsidR="001D3882" w:rsidRPr="006B110C" w:rsidTr="00F963DF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≥ 1.23 mmol/l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26</w:t>
            </w:r>
          </w:p>
        </w:tc>
        <w:tc>
          <w:tcPr>
            <w:tcW w:w="21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14 (0.03-0.60)</w:t>
            </w:r>
          </w:p>
        </w:tc>
        <w:tc>
          <w:tcPr>
            <w:tcW w:w="4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26</w:t>
            </w:r>
          </w:p>
        </w:tc>
        <w:tc>
          <w:tcPr>
            <w:tcW w:w="1984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47 (0.11-2.09)</w:t>
            </w:r>
          </w:p>
        </w:tc>
      </w:tr>
      <w:tr w:rsidR="001D3882" w:rsidRPr="006B110C" w:rsidTr="00F963DF">
        <w:trPr>
          <w:cantSplit/>
        </w:trPr>
        <w:tc>
          <w:tcPr>
            <w:tcW w:w="1985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</w:t>
            </w:r>
            <w:r w:rsidRPr="00BB6791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P-trend</w:t>
            </w:r>
          </w:p>
        </w:tc>
        <w:tc>
          <w:tcPr>
            <w:tcW w:w="425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1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0.038</w:t>
            </w:r>
          </w:p>
        </w:tc>
        <w:tc>
          <w:tcPr>
            <w:tcW w:w="426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1984" w:type="dxa"/>
            <w:shd w:val="clear" w:color="auto" w:fill="FFFFFF"/>
          </w:tcPr>
          <w:p w:rsidR="001D3882" w:rsidRPr="00BB6791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BB6791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0.328</w:t>
            </w:r>
          </w:p>
        </w:tc>
        <w:tc>
          <w:tcPr>
            <w:tcW w:w="20" w:type="dxa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1D3882" w:rsidRPr="006B110C" w:rsidTr="00F963DF">
        <w:trPr>
          <w:gridAfter w:val="1"/>
          <w:wAfter w:w="20" w:type="dxa"/>
          <w:cantSplit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D3882" w:rsidRPr="002F5C8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</w:pPr>
          </w:p>
        </w:tc>
      </w:tr>
      <w:tr w:rsidR="001D3882" w:rsidRPr="00E1602F" w:rsidTr="00F963DF">
        <w:trPr>
          <w:gridAfter w:val="1"/>
          <w:wAfter w:w="20" w:type="dxa"/>
          <w:cantSplit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D3882" w:rsidRPr="008C766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Multivariable Cox proportional hazard regression models.</w:t>
            </w:r>
          </w:p>
          <w:p w:rsidR="001D3882" w:rsidRPr="008C766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vertAlign w:val="superscript"/>
                <w:lang w:val="en-GB" w:eastAsia="en-US"/>
              </w:rPr>
              <w:t>a</w:t>
            </w: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 Number of deaths.</w:t>
            </w:r>
          </w:p>
          <w:p w:rsidR="001D3882" w:rsidRPr="008C766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vertAlign w:val="superscript"/>
                <w:lang w:val="en-GB" w:eastAsia="en-US"/>
              </w:rPr>
              <w:t xml:space="preserve">b </w:t>
            </w: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Number of breast cancer recurrence or </w:t>
            </w:r>
            <w:r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death from breast cancer</w:t>
            </w: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.</w:t>
            </w:r>
          </w:p>
          <w:p w:rsidR="001D3882" w:rsidRPr="008C766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vertAlign w:val="superscript"/>
                <w:lang w:val="en-GB" w:eastAsia="en-US"/>
              </w:rPr>
              <w:t>c</w:t>
            </w: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 Number of patients with HER2+ disease, stages 1-4 at diagnosis</w:t>
            </w:r>
          </w:p>
          <w:p w:rsidR="001D3882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vertAlign w:val="superscript"/>
                <w:lang w:val="en-GB" w:eastAsia="en-US"/>
              </w:rPr>
              <w:t>d</w:t>
            </w: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 Number of patients with HER2+ disease, stages 1-3 at diagnosis</w:t>
            </w:r>
          </w:p>
          <w:p w:rsidR="001D3882" w:rsidRPr="008C766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</w:p>
          <w:p w:rsidR="001D3882" w:rsidRPr="008C766F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Adjusted for age (continuous), body mass index (continuous), and current smoking (categorical) at blood sampling,  age at diagnosis (continuous), and disease stage (categorical)</w:t>
            </w:r>
          </w:p>
          <w:p w:rsidR="001D3882" w:rsidRPr="00BC61C7" w:rsidRDefault="001D3882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  <w:r w:rsidRPr="008C766F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 Abbreviations: CI, confidence interval</w:t>
            </w:r>
            <w:r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; HER2, human epidermal growth factor receptor-2</w:t>
            </w:r>
          </w:p>
        </w:tc>
      </w:tr>
    </w:tbl>
    <w:p w:rsidR="00CE6851" w:rsidRPr="001D3882" w:rsidRDefault="00DD0AEE">
      <w:pPr>
        <w:rPr>
          <w:lang w:val="en-US"/>
        </w:rPr>
      </w:pPr>
    </w:p>
    <w:sectPr w:rsidR="00CE6851" w:rsidRPr="001D38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3882"/>
    <w:rsid w:val="000C26AC"/>
    <w:rsid w:val="001D3882"/>
    <w:rsid w:val="00260416"/>
    <w:rsid w:val="00B742D4"/>
    <w:rsid w:val="00DD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882"/>
    <w:pPr>
      <w:spacing w:line="240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882"/>
    <w:pPr>
      <w:spacing w:line="240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51</Characters>
  <Application>Microsoft Office Word</Application>
  <DocSecurity>0</DocSecurity>
  <Lines>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at UIO</dc:creator>
  <cp:lastModifiedBy>JLOAYON</cp:lastModifiedBy>
  <cp:revision>3</cp:revision>
  <dcterms:created xsi:type="dcterms:W3CDTF">2018-03-28T08:45:00Z</dcterms:created>
  <dcterms:modified xsi:type="dcterms:W3CDTF">2018-06-04T09:02:00Z</dcterms:modified>
</cp:coreProperties>
</file>